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9DC" w:rsidRPr="00A549DC" w:rsidRDefault="000E1F71">
      <w:pPr>
        <w:rPr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1 Table. </w:t>
      </w:r>
      <w:bookmarkStart w:id="0" w:name="_GoBack"/>
      <w:bookmarkEnd w:id="0"/>
      <w:r w:rsidR="00A549DC" w:rsidRPr="000E1F71">
        <w:rPr>
          <w:rFonts w:ascii="Arial" w:hAnsi="Arial" w:cs="Arial"/>
          <w:b/>
          <w:sz w:val="20"/>
          <w:szCs w:val="20"/>
          <w:lang w:val="en-US"/>
        </w:rPr>
        <w:t>Mean New Case Detection Rates (NCDR) per 100,000 residents (2001-2013) and cumulative number of new cases for the period according to operational classification by Brazilian states and regions.</w:t>
      </w:r>
    </w:p>
    <w:tbl>
      <w:tblPr>
        <w:tblW w:w="152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730"/>
        <w:gridCol w:w="940"/>
        <w:gridCol w:w="940"/>
        <w:gridCol w:w="940"/>
        <w:gridCol w:w="940"/>
        <w:gridCol w:w="992"/>
        <w:gridCol w:w="1428"/>
        <w:gridCol w:w="866"/>
        <w:gridCol w:w="866"/>
        <w:gridCol w:w="1014"/>
        <w:gridCol w:w="1014"/>
        <w:gridCol w:w="1049"/>
        <w:gridCol w:w="1275"/>
      </w:tblGrid>
      <w:tr w:rsidR="00FE05BB" w:rsidRPr="00A663A6" w:rsidTr="000605D2">
        <w:trPr>
          <w:trHeight w:val="288"/>
        </w:trPr>
        <w:tc>
          <w:tcPr>
            <w:tcW w:w="22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16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tate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16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Mean 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NCDR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16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Number of 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new cases (2001-2013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OR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16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Number of 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new cases (2001-2013)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</w:tr>
      <w:tr w:rsidR="00FE05BB" w:rsidRPr="00A663A6" w:rsidTr="000605D2">
        <w:trPr>
          <w:trHeight w:val="288"/>
        </w:trPr>
        <w:tc>
          <w:tcPr>
            <w:tcW w:w="2283" w:type="dxa"/>
            <w:vMerge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ale</w:t>
            </w:r>
          </w:p>
        </w:tc>
        <w:tc>
          <w:tcPr>
            <w:tcW w:w="18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16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emale</w:t>
            </w:r>
          </w:p>
        </w:tc>
        <w:tc>
          <w:tcPr>
            <w:tcW w:w="992" w:type="dxa"/>
            <w:vMerge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≥ 60</w:t>
            </w:r>
          </w:p>
        </w:tc>
        <w:tc>
          <w:tcPr>
            <w:tcW w:w="20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&lt; 60</w:t>
            </w:r>
          </w:p>
        </w:tc>
        <w:tc>
          <w:tcPr>
            <w:tcW w:w="1049" w:type="dxa"/>
            <w:vMerge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FE05BB" w:rsidRPr="00A663A6" w:rsidTr="000605D2">
        <w:trPr>
          <w:trHeight w:val="288"/>
        </w:trPr>
        <w:tc>
          <w:tcPr>
            <w:tcW w:w="22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MB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PB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MB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PB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MB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PB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MB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PB</w:t>
            </w:r>
          </w:p>
        </w:tc>
        <w:tc>
          <w:tcPr>
            <w:tcW w:w="104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Rondônia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8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4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0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88 - 2.15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39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9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6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35 - 2.97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Acr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7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7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7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79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44 - 3.1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7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6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3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85 - 3.04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Amazonas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0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9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74 - 3.2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1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0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3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1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88 - 2.41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Roraim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5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14 - 2.9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5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93 - 3.29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Par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8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8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5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4</w:t>
            </w:r>
            <w:r>
              <w:rPr>
                <w:rFonts w:ascii="Calibri" w:eastAsia="Times New Roman" w:hAnsi="Calibri" w:cs="Times New Roman"/>
              </w:rPr>
              <w:t>0</w:t>
            </w:r>
            <w:r w:rsidRPr="00A663A6">
              <w:rPr>
                <w:rFonts w:ascii="Calibri" w:eastAsia="Times New Roman" w:hAnsi="Calibri" w:cs="Times New Roman"/>
              </w:rPr>
              <w:t xml:space="preserve"> - 2.5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2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8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3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24 - 2.50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Amapá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9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8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52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11 - 3.0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1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2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7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31 - 2.30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Tocantins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6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5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25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11 - 2.4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11 - 2.53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orth </w:t>
            </w:r>
            <w:r w:rsidRPr="009D116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gio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4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47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45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69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5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2.4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</w:rPr>
              <w:t>2.39 - 2.5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88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872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5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43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4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51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2.2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</w:rPr>
              <w:t>2.20 - 2.39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Maranhão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6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34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26 - 2.42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84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53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2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2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16 - 2.38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Piauí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3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4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3 - 2.5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3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0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1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02 - 2.33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Cear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4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4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7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64 - 2.8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5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0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90 - 2.20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Rio Grande do Nort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5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7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82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47 - 3.2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8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6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3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03 - 2.79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Paraíb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5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68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48 - 2.9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0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5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27 - 2.75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Pernambuco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7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9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5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46 - 2.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3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3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1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9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84 - 2.05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Alagoas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6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0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98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8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54 - 3.1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4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0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0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4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2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93 - 2.62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Sergip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2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9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64 - 3.2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6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2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8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2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92 - 2.51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Bahia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29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19 - 2.38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41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9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85 - 2.06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16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ortheast Regio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7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7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45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4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1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5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6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2.52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</w:rPr>
              <w:t>2.48 - 2.56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68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897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8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85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8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1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2.1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</w:rPr>
              <w:t>2.06 - 2.16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Minas Gerais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1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6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22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11 - 2.33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6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8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75 - 1.99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Espirito Santo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5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39 - 2.7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4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4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3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14 - 2.52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Rio de Janeiro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9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6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69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57 - 2.8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4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2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7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4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4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39 - 1.55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São Paulo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7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48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37 - 2.6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8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7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66 - 1.86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16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outheast Regio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2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54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7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2.4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</w:rPr>
              <w:t>2.35 - 2.47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49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726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4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06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73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1.7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</w:rPr>
              <w:t>1.72 - 1.83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Paraná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0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17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2.04 - 2.32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92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6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7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62 - 1.89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Santa Catarin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7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27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93 - 2.6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4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19 - 1.79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Rio Grande do Sul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98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3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84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52 - 2.2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88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8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49 - 2.32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outh </w:t>
            </w:r>
            <w:r w:rsidRPr="009D116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gio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5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2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86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2.13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</w:rPr>
              <w:t>2.01 - 2.25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35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74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858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7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1.7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</w:rPr>
              <w:t>1.62 - 1.85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Mato Grosso do Sul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3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87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72 - 2.05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98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99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6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6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52 - 1.89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Mato Grosso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0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2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9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87 - 2.0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3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9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4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9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83 - 2.07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Goiás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04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7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95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9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87 - 2.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4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85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1.8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73 - 1.98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Distrito Federal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62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8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8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12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86 - 2.4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731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color w:val="000000"/>
              </w:rPr>
              <w:t>2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663A6">
              <w:rPr>
                <w:rFonts w:ascii="Calibri" w:eastAsia="Times New Roman" w:hAnsi="Calibri" w:cs="Times New Roman"/>
              </w:rPr>
              <w:t>1.59 - 2.54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enter-West </w:t>
            </w:r>
            <w:r w:rsidRPr="009D116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gio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4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449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86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099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6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1.90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.85 - 1.95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8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660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4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744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6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1.8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.81 - 1.97</w:t>
            </w:r>
          </w:p>
        </w:tc>
      </w:tr>
      <w:tr w:rsidR="00FE05BB" w:rsidRPr="00A663A6" w:rsidTr="000605D2">
        <w:trPr>
          <w:trHeight w:val="255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16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razil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9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45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0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3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0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73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3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3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2.36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.33 - 2.38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6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536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529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3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936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21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69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1D5FE8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5FE8">
              <w:rPr>
                <w:rFonts w:ascii="Calibri" w:eastAsia="Times New Roman" w:hAnsi="Calibri" w:cs="Times New Roman"/>
                <w:b/>
                <w:bCs/>
                <w:color w:val="000000"/>
              </w:rPr>
              <w:t>1.9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5BB" w:rsidRPr="00A663A6" w:rsidRDefault="00FE05BB" w:rsidP="000605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63A6">
              <w:rPr>
                <w:rFonts w:ascii="Calibri" w:eastAsia="Times New Roman" w:hAnsi="Calibri" w:cs="Times New Roman"/>
                <w:b/>
                <w:bCs/>
                <w:color w:val="000000"/>
              </w:rPr>
              <w:t>1.96 - 2.02</w:t>
            </w:r>
          </w:p>
        </w:tc>
      </w:tr>
    </w:tbl>
    <w:p w:rsidR="00FE05BB" w:rsidRDefault="00FE05BB" w:rsidP="00FE05BB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FE05BB" w:rsidRDefault="00FE05BB" w:rsidP="00FE05B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EC1F7D">
        <w:rPr>
          <w:rFonts w:ascii="Arial" w:hAnsi="Arial" w:cs="Arial"/>
          <w:sz w:val="20"/>
          <w:szCs w:val="20"/>
          <w:lang w:val="en-US"/>
        </w:rPr>
        <w:t>The odds of being multibacillary</w:t>
      </w:r>
      <w:r w:rsidR="0057195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re significantly higher </w:t>
      </w:r>
      <w:r w:rsidRPr="00EC1F7D">
        <w:rPr>
          <w:rFonts w:ascii="Arial" w:hAnsi="Arial" w:cs="Arial"/>
          <w:sz w:val="20"/>
          <w:szCs w:val="20"/>
          <w:lang w:val="en-US"/>
        </w:rPr>
        <w:t>for males as compared to females</w:t>
      </w:r>
      <w:r>
        <w:rPr>
          <w:rFonts w:ascii="Arial" w:hAnsi="Arial" w:cs="Arial"/>
          <w:sz w:val="20"/>
          <w:szCs w:val="20"/>
          <w:lang w:val="en-US"/>
        </w:rPr>
        <w:t xml:space="preserve"> and for </w:t>
      </w:r>
      <w:r w:rsidRPr="00EC1F7D">
        <w:rPr>
          <w:rFonts w:ascii="Arial" w:hAnsi="Arial" w:cs="Arial"/>
          <w:sz w:val="20"/>
          <w:szCs w:val="20"/>
          <w:lang w:val="en-US"/>
        </w:rPr>
        <w:t>patients aged ≥ 60 years</w:t>
      </w:r>
      <w:r w:rsidR="00571950">
        <w:rPr>
          <w:rFonts w:ascii="Arial" w:hAnsi="Arial" w:cs="Arial"/>
          <w:sz w:val="20"/>
          <w:szCs w:val="20"/>
          <w:lang w:val="en-US"/>
        </w:rPr>
        <w:t xml:space="preserve"> </w:t>
      </w:r>
      <w:r w:rsidRPr="00EC1F7D">
        <w:rPr>
          <w:rFonts w:ascii="Arial" w:hAnsi="Arial" w:cs="Arial"/>
          <w:sz w:val="20"/>
          <w:szCs w:val="20"/>
          <w:lang w:val="en-US"/>
        </w:rPr>
        <w:t>as compared to patients under 60 years</w:t>
      </w:r>
      <w:r w:rsidR="00571950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in all regions. </w:t>
      </w:r>
      <w:r w:rsidR="00A549DC" w:rsidRPr="00EC1F7D">
        <w:rPr>
          <w:rFonts w:ascii="Arial" w:hAnsi="Arial" w:cs="Arial"/>
          <w:sz w:val="20"/>
          <w:szCs w:val="20"/>
          <w:lang w:val="en-US"/>
        </w:rPr>
        <w:t>MB: multibacillary</w:t>
      </w:r>
      <w:r w:rsidR="00A549DC">
        <w:rPr>
          <w:rFonts w:ascii="Arial" w:hAnsi="Arial" w:cs="Arial"/>
          <w:sz w:val="20"/>
          <w:szCs w:val="20"/>
          <w:lang w:val="en-US"/>
        </w:rPr>
        <w:t xml:space="preserve">, </w:t>
      </w:r>
      <w:r w:rsidR="00A549DC" w:rsidRPr="00EC1F7D">
        <w:rPr>
          <w:rFonts w:ascii="Arial" w:hAnsi="Arial" w:cs="Arial"/>
          <w:sz w:val="20"/>
          <w:szCs w:val="20"/>
          <w:lang w:val="en-US"/>
        </w:rPr>
        <w:t>PB: paucibacillary</w:t>
      </w:r>
      <w:r w:rsidR="00A549DC">
        <w:rPr>
          <w:rFonts w:ascii="Arial" w:hAnsi="Arial" w:cs="Arial"/>
          <w:sz w:val="20"/>
          <w:szCs w:val="20"/>
          <w:lang w:val="en-US"/>
        </w:rPr>
        <w:t>.</w:t>
      </w:r>
      <w:r w:rsidR="00A549DC" w:rsidRPr="00EC1F7D">
        <w:rPr>
          <w:rFonts w:ascii="Arial" w:hAnsi="Arial" w:cs="Arial"/>
          <w:sz w:val="20"/>
          <w:szCs w:val="20"/>
          <w:lang w:val="en-US"/>
        </w:rPr>
        <w:t xml:space="preserve"> </w:t>
      </w:r>
      <w:r w:rsidRPr="00EC1F7D">
        <w:rPr>
          <w:rFonts w:ascii="Arial" w:hAnsi="Arial" w:cs="Arial"/>
          <w:sz w:val="20"/>
          <w:szCs w:val="20"/>
          <w:lang w:val="en-US"/>
        </w:rPr>
        <w:t xml:space="preserve">OR: odds ratio. CI: Confidence interval. </w:t>
      </w:r>
    </w:p>
    <w:p w:rsidR="00D57CDB" w:rsidRDefault="00D57CDB">
      <w:pPr>
        <w:rPr>
          <w:lang w:val="en-US"/>
        </w:rPr>
      </w:pPr>
    </w:p>
    <w:p w:rsidR="00A549DC" w:rsidRPr="00571950" w:rsidRDefault="00A549DC">
      <w:pPr>
        <w:rPr>
          <w:lang w:val="en-US"/>
        </w:rPr>
      </w:pPr>
      <w:r w:rsidRPr="00EC1F7D">
        <w:rPr>
          <w:rFonts w:ascii="Arial" w:hAnsi="Arial" w:cs="Arial"/>
          <w:sz w:val="20"/>
          <w:szCs w:val="20"/>
          <w:lang w:val="en-US"/>
        </w:rPr>
        <w:t>.</w:t>
      </w:r>
    </w:p>
    <w:sectPr w:rsidR="00A549DC" w:rsidRPr="00571950" w:rsidSect="00A549DC">
      <w:pgSz w:w="16838" w:h="11906" w:orient="landscape"/>
      <w:pgMar w:top="567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5BB"/>
    <w:rsid w:val="000E1F71"/>
    <w:rsid w:val="002131A4"/>
    <w:rsid w:val="00571950"/>
    <w:rsid w:val="00A549DC"/>
    <w:rsid w:val="00D57CDB"/>
    <w:rsid w:val="00FE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F7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F7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F7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F7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293</Characters>
  <Application>Microsoft Macintosh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cio</dc:creator>
  <cp:lastModifiedBy>Paige Horvath</cp:lastModifiedBy>
  <cp:revision>2</cp:revision>
  <dcterms:created xsi:type="dcterms:W3CDTF">2017-02-16T21:07:00Z</dcterms:created>
  <dcterms:modified xsi:type="dcterms:W3CDTF">2017-02-16T21:07:00Z</dcterms:modified>
</cp:coreProperties>
</file>